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681B6" w14:textId="77777777" w:rsidR="00FB465B" w:rsidRPr="009A704D" w:rsidRDefault="00FB465B" w:rsidP="00FB465B">
      <w:pPr>
        <w:rPr>
          <w:b/>
          <w:bCs/>
        </w:rPr>
      </w:pPr>
      <w:r w:rsidRPr="009A704D">
        <w:rPr>
          <w:b/>
          <w:bCs/>
        </w:rPr>
        <w:t>Product shape</w:t>
      </w:r>
    </w:p>
    <w:p w14:paraId="491B19BA" w14:textId="77777777" w:rsidR="00FB465B" w:rsidRDefault="00FB465B" w:rsidP="00FB465B">
      <w:r>
        <w:t>1000 mg soft capsule</w:t>
      </w:r>
    </w:p>
    <w:p w14:paraId="2FB6E304" w14:textId="77777777" w:rsidR="00FB465B" w:rsidRDefault="00FB465B" w:rsidP="00FB465B">
      <w:r>
        <w:t>Standardized based on the presence of at least 6.5 mg of thymoquinone and 495 to 605 mg of linoleic acid in each soft capsule.</w:t>
      </w:r>
    </w:p>
    <w:p w14:paraId="162FE041" w14:textId="77777777" w:rsidR="00FB465B" w:rsidRDefault="00FB465B" w:rsidP="00FB465B"/>
    <w:p w14:paraId="45BAE23F" w14:textId="77777777" w:rsidR="00FB465B" w:rsidRPr="009A704D" w:rsidRDefault="00FB465B" w:rsidP="00FB465B">
      <w:pPr>
        <w:rPr>
          <w:b/>
          <w:bCs/>
        </w:rPr>
      </w:pPr>
      <w:r w:rsidRPr="009A704D">
        <w:rPr>
          <w:b/>
          <w:bCs/>
        </w:rPr>
        <w:t>Product components</w:t>
      </w:r>
    </w:p>
    <w:p w14:paraId="2D86736A" w14:textId="77777777" w:rsidR="00FB465B" w:rsidRDefault="00FB465B" w:rsidP="00FB465B">
      <w:r>
        <w:t>black seed oil</w:t>
      </w:r>
    </w:p>
    <w:p w14:paraId="1A066BE6" w14:textId="77777777" w:rsidR="00FB465B" w:rsidRDefault="00FB465B" w:rsidP="00FB465B"/>
    <w:p w14:paraId="0366077D" w14:textId="77777777" w:rsidR="00FB465B" w:rsidRDefault="00FB465B" w:rsidP="00FB465B">
      <w:r w:rsidRPr="009A704D">
        <w:rPr>
          <w:b/>
          <w:bCs/>
        </w:rPr>
        <w:t>Active ingredient</w:t>
      </w:r>
      <w:r>
        <w:t xml:space="preserve">: Thymoquinone, </w:t>
      </w:r>
      <w:proofErr w:type="spellStart"/>
      <w:r>
        <w:t>Dithymoquinone</w:t>
      </w:r>
      <w:proofErr w:type="spellEnd"/>
      <w:r>
        <w:t xml:space="preserve">, </w:t>
      </w:r>
      <w:proofErr w:type="spellStart"/>
      <w:r>
        <w:t>Thymohydroquinone</w:t>
      </w:r>
      <w:proofErr w:type="spellEnd"/>
      <w:r>
        <w:t xml:space="preserve">, </w:t>
      </w:r>
      <w:proofErr w:type="spellStart"/>
      <w:r>
        <w:t>Nigellamin</w:t>
      </w:r>
      <w:proofErr w:type="spellEnd"/>
      <w:r>
        <w:t xml:space="preserve">, </w:t>
      </w:r>
      <w:proofErr w:type="spellStart"/>
      <w:r>
        <w:t>Nigellone</w:t>
      </w:r>
      <w:proofErr w:type="spellEnd"/>
      <w:r>
        <w:t>, P-</w:t>
      </w:r>
      <w:proofErr w:type="spellStart"/>
      <w:r>
        <w:t>cymen</w:t>
      </w:r>
      <w:proofErr w:type="spellEnd"/>
      <w:r>
        <w:t>, unsaturated fatty acids such as linoleic acid and oleic acid.</w:t>
      </w:r>
    </w:p>
    <w:p w14:paraId="7C39EAF9" w14:textId="77777777" w:rsidR="00FB465B" w:rsidRPr="009A704D" w:rsidRDefault="00FB465B" w:rsidP="00FB465B">
      <w:pPr>
        <w:rPr>
          <w:b/>
          <w:bCs/>
        </w:rPr>
      </w:pPr>
    </w:p>
    <w:p w14:paraId="54F844DF" w14:textId="77777777" w:rsidR="00FB465B" w:rsidRPr="009A704D" w:rsidRDefault="00FB465B" w:rsidP="00FB465B">
      <w:pPr>
        <w:rPr>
          <w:b/>
          <w:bCs/>
        </w:rPr>
      </w:pPr>
      <w:r w:rsidRPr="009A704D">
        <w:rPr>
          <w:b/>
          <w:bCs/>
        </w:rPr>
        <w:t>Possible side effects</w:t>
      </w:r>
    </w:p>
    <w:p w14:paraId="537706F0" w14:textId="60069A92" w:rsidR="00FB465B" w:rsidRDefault="00FB465B" w:rsidP="00FB465B">
      <w:r>
        <w:t xml:space="preserve">No specific side effects have been observed. </w:t>
      </w:r>
    </w:p>
    <w:p w14:paraId="1851FC8E" w14:textId="77777777" w:rsidR="00FB465B" w:rsidRPr="009A704D" w:rsidRDefault="00FB465B" w:rsidP="00FB465B">
      <w:pPr>
        <w:rPr>
          <w:b/>
          <w:bCs/>
        </w:rPr>
      </w:pPr>
    </w:p>
    <w:p w14:paraId="1C52A57C" w14:textId="77777777" w:rsidR="00FB465B" w:rsidRPr="009A704D" w:rsidRDefault="00FB465B" w:rsidP="00FB465B">
      <w:pPr>
        <w:rPr>
          <w:b/>
          <w:bCs/>
        </w:rPr>
      </w:pPr>
      <w:r w:rsidRPr="009A704D">
        <w:rPr>
          <w:b/>
          <w:bCs/>
        </w:rPr>
        <w:t>Method of Use</w:t>
      </w:r>
    </w:p>
    <w:p w14:paraId="335F6473" w14:textId="29A34DFB" w:rsidR="008A74E0" w:rsidRDefault="00FB465B" w:rsidP="00FB465B">
      <w:r>
        <w:t>Take one soft capsule daily with some liquid.</w:t>
      </w:r>
    </w:p>
    <w:p w14:paraId="612192B9" w14:textId="477FCC74" w:rsidR="00FB465B" w:rsidRDefault="00FB465B" w:rsidP="00FB465B">
      <w:r>
        <w:rPr>
          <w:noProof/>
        </w:rPr>
        <w:lastRenderedPageBreak/>
        <w:drawing>
          <wp:inline distT="0" distB="0" distL="0" distR="0" wp14:anchorId="66794CB5" wp14:editId="44AD03C0">
            <wp:extent cx="5448300" cy="4324350"/>
            <wp:effectExtent l="0" t="0" r="0" b="0"/>
            <wp:docPr id="14687013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4324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B46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B39"/>
    <w:rsid w:val="00374EA7"/>
    <w:rsid w:val="00611D98"/>
    <w:rsid w:val="008A74E0"/>
    <w:rsid w:val="009A704D"/>
    <w:rsid w:val="009C4B39"/>
    <w:rsid w:val="00F038C2"/>
    <w:rsid w:val="00FB4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3580B"/>
  <w15:chartTrackingRefBased/>
  <w15:docId w15:val="{911EBEFE-7A87-462A-8F5D-22D28755C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Jafarzadeh Esfehani</dc:creator>
  <cp:keywords/>
  <dc:description/>
  <cp:lastModifiedBy>Ali Jafarzadeh Esfehani</cp:lastModifiedBy>
  <cp:revision>3</cp:revision>
  <dcterms:created xsi:type="dcterms:W3CDTF">2024-04-26T17:39:00Z</dcterms:created>
  <dcterms:modified xsi:type="dcterms:W3CDTF">2024-04-26T17:57:00Z</dcterms:modified>
</cp:coreProperties>
</file>